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B1C" w:rsidRPr="00DF6156" w:rsidRDefault="00325B1C" w:rsidP="00325B1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1"/>
        <w:gridCol w:w="6627"/>
        <w:gridCol w:w="1196"/>
        <w:gridCol w:w="1592"/>
        <w:gridCol w:w="2206"/>
      </w:tblGrid>
      <w:tr w:rsidR="00325B1C" w:rsidRPr="00561DC4" w:rsidTr="00611DF0">
        <w:trPr>
          <w:trHeight w:val="525"/>
        </w:trPr>
        <w:tc>
          <w:tcPr>
            <w:tcW w:w="8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lig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23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ne identification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bbreviation</w:t>
            </w:r>
            <w:proofErr w:type="spellEnd"/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an Fold Change FW/SW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unction</w:t>
            </w:r>
            <w:proofErr w:type="spellEnd"/>
          </w:p>
        </w:tc>
      </w:tr>
      <w:tr w:rsidR="00325B1C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62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[BBH] S4A4_RABIT (sp:Q9XSZ4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ectrogeni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odium bicarbonate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transporte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yctolag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nicu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SLC4A4 PE=1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c4a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.80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on transport</w:t>
            </w:r>
          </w:p>
        </w:tc>
      </w:tr>
      <w:tr w:rsidR="00325B1C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95085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B43F00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Q9YH26) Sodium/potassium-transporting ATPase subunit alpha-1 OS=</w:t>
            </w:r>
            <w:proofErr w:type="spellStart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reochromis</w:t>
            </w:r>
            <w:proofErr w:type="spellEnd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ossambicus</w:t>
            </w:r>
            <w:proofErr w:type="spellEnd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atp1a1 PE=2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p1a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.571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on transport</w:t>
            </w:r>
          </w:p>
        </w:tc>
      </w:tr>
      <w:tr w:rsidR="00325B1C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195_PI425708691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c4a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.400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on transport</w:t>
            </w:r>
          </w:p>
        </w:tc>
      </w:tr>
      <w:tr w:rsidR="00325B1C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11397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P51789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lorid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nne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yctolag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nicu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CLCN2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CN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499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on transport</w:t>
            </w:r>
          </w:p>
        </w:tc>
      </w:tr>
      <w:tr w:rsidR="00325B1C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19538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ncorhynch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sou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a+K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+-ATPase-alpha1a mRNA for sodium/potassium-transporting ATPase subunit alpha-1a, complete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p1a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065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on transport</w:t>
            </w:r>
          </w:p>
        </w:tc>
      </w:tr>
      <w:tr w:rsidR="00325B1C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192_PI425708691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a/K ATPase </w:t>
            </w:r>
            <w:r w:rsidR="00B60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p1a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186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on transport</w:t>
            </w:r>
          </w:p>
        </w:tc>
      </w:tr>
      <w:tr w:rsidR="00325B1C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3840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BBH] S26A6_HUMAN (sp:Q9BXS9) Solute carrier family 26 member 6 OS=Homo sapiens GN=SLC26A6 PE=1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LC26A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997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on transport</w:t>
            </w:r>
          </w:p>
        </w:tc>
      </w:tr>
      <w:tr w:rsidR="00325B1C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20925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(sp:Q3T0G5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olin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yntheta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co-transcribed bacterial homolog protein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o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aur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PROSC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S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97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in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ynthesis</w:t>
            </w:r>
            <w:proofErr w:type="spellEnd"/>
          </w:p>
        </w:tc>
      </w:tr>
      <w:tr w:rsidR="00325B1C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482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corhynch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kis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odium bicarbonate </w:t>
            </w:r>
            <w:proofErr w:type="spellStart"/>
            <w:proofErr w:type="gram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transporter</w:t>
            </w:r>
            <w:proofErr w:type="spellEnd"/>
            <w:proofErr w:type="gram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),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RNA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c4a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092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on transport</w:t>
            </w:r>
          </w:p>
        </w:tc>
      </w:tr>
      <w:tr w:rsidR="00325B1C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700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P35615) Eukaryotic peptide chain release factor subunit 1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enop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aevi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etf1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f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799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RNA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aboli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</w:tr>
      <w:tr w:rsidR="00325B1C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22131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53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P18745) Oocyte zinc </w:t>
            </w:r>
            <w:proofErr w:type="spellStart"/>
            <w:r w:rsidRPr="00653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inger</w:t>
            </w:r>
            <w:proofErr w:type="spellEnd"/>
            <w:r w:rsidRPr="00653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3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653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XlCOF22 OS=Xenopus </w:t>
            </w:r>
            <w:proofErr w:type="spellStart"/>
            <w:r w:rsidRPr="00653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evis</w:t>
            </w:r>
            <w:proofErr w:type="spellEnd"/>
            <w:r w:rsidRPr="00653F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E=3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559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325B1C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3721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P11024) NAD(P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hydrogena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mitochondrial OS=Bo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ur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NNT PE=1 SV=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NT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523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o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yge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</w:p>
        </w:tc>
      </w:tr>
      <w:tr w:rsidR="00325B1C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7441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(sp:Q8CI59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talloreducta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STEAP3 OS=M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uscu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Steap3 PE=1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eap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400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r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meostasis</w:t>
            </w:r>
            <w:proofErr w:type="spellEnd"/>
          </w:p>
        </w:tc>
      </w:tr>
      <w:tr w:rsidR="00325B1C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912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382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325B1C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23964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722441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Q9I9M5) Frizzled-1 OS=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enopus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aevis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fzd1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zd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016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</w:tr>
      <w:tr w:rsidR="00325B1C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2285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Q108U6) Hepatocyte growth factor receptor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oxodonta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fricana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MET PE=3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983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</w:tr>
      <w:tr w:rsidR="00325B1C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012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m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sicle-associated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embrane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5 (vamp5),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RNA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mp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950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toskeleton</w:t>
            </w:r>
            <w:proofErr w:type="spellEnd"/>
          </w:p>
        </w:tc>
      </w:tr>
      <w:tr w:rsidR="00325B1C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TC131408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sp:Q9NRR5) Ubiquilin-4 OS=Homo sapiens GN=UBQLN4 PE=1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BQLN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874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325B1C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9631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B1C" w:rsidRPr="00561DC4" w:rsidRDefault="00325B1C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O55173) 3-phosphoinositide-dependent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kinase 1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t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rvegic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Pdpk1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dpk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685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5B1C" w:rsidRPr="00561DC4" w:rsidRDefault="00325B1C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2531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9QYF9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DRG3 OS=M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uscu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Ndrg3 PE=1 SV=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rg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92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ycle-division</w:t>
            </w:r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1830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anio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ri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collagen, type I, alpha 1a (col1a1a), mRN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l1a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19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tracellu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atrix</w:t>
            </w:r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282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lm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rowth factor receptor-bound protein 2 (grb2), mRN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b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388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32314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91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loride</w:t>
            </w:r>
            <w:proofErr w:type="spellEnd"/>
            <w:r w:rsidRPr="00791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91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nnel</w:t>
            </w:r>
            <w:proofErr w:type="spellEnd"/>
            <w:r w:rsidRPr="00791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 [</w:t>
            </w:r>
            <w:proofErr w:type="spellStart"/>
            <w:r w:rsidRPr="00791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ource:HGNC</w:t>
            </w:r>
            <w:proofErr w:type="spellEnd"/>
            <w:r w:rsidRPr="00791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ymbol;Acc:2020]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CN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320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on transport</w:t>
            </w:r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0056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Q54VI5) Uncharacterized protein DDB_G0280315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ictyostelium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iscoideum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DDB_G0280315 PE=4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304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2531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9QYF9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DRG3 OS=M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uscu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Ndrg3 PE=1 SV=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rg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116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ycle-division</w:t>
            </w:r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7357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corhynch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kis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odium bicarbonate </w:t>
            </w:r>
            <w:proofErr w:type="spellStart"/>
            <w:proofErr w:type="gram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transporter</w:t>
            </w:r>
            <w:proofErr w:type="spellEnd"/>
            <w:proofErr w:type="gram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b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),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RNA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c4a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081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on transport</w:t>
            </w:r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995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B43F00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BBH] PLBL1_BOVIN (sp:Q9GL30) Putative phospholipase B-like 1 OS=</w:t>
            </w:r>
            <w:proofErr w:type="spellStart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os</w:t>
            </w:r>
            <w:proofErr w:type="spellEnd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aurus</w:t>
            </w:r>
            <w:proofErr w:type="spellEnd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PLBD1 PE=2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BD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06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27733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O88343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ectrogeni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odium bicarbonate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transporte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 OS=M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uscu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Slc4a4 PE=1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c4a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008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on transport</w:t>
            </w:r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820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04202) Transposable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ement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cb2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posa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enorhabditi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iggsa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E=3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927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NA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tegration</w:t>
            </w:r>
            <w:proofErr w:type="spellEnd"/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628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9EQZ1) TSC22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ma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3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t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rvegic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Tsc22d3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sc22d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917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transcription</w:t>
            </w:r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591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P33198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ocitrat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hydrogena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NADP], mitochondrial (Fragment) OS=S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rofa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IDH2 PE=1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DH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724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ergeti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6222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722441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8N8N0) RING 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inger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52 OS=Homo sapiens GN=RNF152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NF15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636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3006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par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steonect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wcv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and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aza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like domains proteoglycan (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estica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 2 [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ource:HGN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Symbol;Acc:13564]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ock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576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tracellu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atrix</w:t>
            </w:r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3976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2HJ86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ubul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lpha-1D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S=Bo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ur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TUBA1D PE=1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UBA1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480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toskeleton</w:t>
            </w:r>
            <w:proofErr w:type="spellEnd"/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495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(sp:Q9JI08) Bridging integrator 3 OS=M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uscu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Bin3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n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377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toskeleton</w:t>
            </w:r>
            <w:proofErr w:type="spellEnd"/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779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[BBH] CO1A1_CHICK (sp:P02457) Collagen alpha-1(I) chain OS=Gall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l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COL1A1 PE=1 SV=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L1A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224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tracellu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atrix</w:t>
            </w:r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21940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13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17192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BBH] TIP_MACFA (sp:Q95KC8) T-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mmunomodulatory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Fragment)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caca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sciculari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ITFG1 PE=2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TFG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006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mmune system</w:t>
            </w:r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TC104200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P06731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cinoembryoni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tigen-related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hes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lecul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5 OS=Homo sapiens GN=CEACAM5 PE=1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ACAM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945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hesion</w:t>
            </w:r>
            <w:proofErr w:type="spellEnd"/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21914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O88801) Homer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molog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t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rvegic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Homer2 PE=1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mer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77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9201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B43F00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BBH] GBRL2_RAT (sp:P60522) Gamma-aminobutyric acid receptor-associated protein-like 2 OS=</w:t>
            </w:r>
            <w:proofErr w:type="spellStart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attus</w:t>
            </w:r>
            <w:proofErr w:type="spellEnd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rvegicus</w:t>
            </w:r>
            <w:proofErr w:type="spellEnd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Gabarapl2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barapl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68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2280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dicted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matostella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ctensi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37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26016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30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1055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m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ridin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5-monophosphate synthase (pyr5),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RNA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yr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29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6801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9JHW0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asom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unit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beta type-7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t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rvegic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Psmb7 PE=1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mb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22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20059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712U5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P-regulated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ospho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9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t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rvegic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Arpp19 PE=1 SV=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pp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79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cle_division</w:t>
            </w:r>
            <w:proofErr w:type="spellEnd"/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1031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anio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ri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collagen, type I, alpha 2 (col1a2), mRN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l1a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749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tracellu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atrix</w:t>
            </w:r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2264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28260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scu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hes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ni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miliari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VCAM1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CAM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718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hesion</w:t>
            </w:r>
            <w:proofErr w:type="spellEnd"/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5030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sp:Q8C8U0) Liprin-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ta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1 OS=M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uscu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Ppfibp1 PE=1 SV=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pfibp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698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hesion</w:t>
            </w:r>
            <w:proofErr w:type="spellEnd"/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15937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5RHX6) DCN1-like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4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ni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ri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dcun1d4 PE=4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cun1d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696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9387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m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D9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LOC100136380),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RNA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D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94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hesion</w:t>
            </w:r>
            <w:proofErr w:type="spellEnd"/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8868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P27117) Ornithine decarboxylase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o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aur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ODC1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DC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93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in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ynthesis</w:t>
            </w:r>
            <w:proofErr w:type="spellEnd"/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11446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P69526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membran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a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erine 9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t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rvegic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Tmprss9 PE=3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mprss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88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770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8N335) Glycerol-3-phosphate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hydrogena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-like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S=Homo sapiens GN=GPD1L PE=1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PD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72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arbohydrate and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2439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67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4971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P50430) Arylsulfatase B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at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rvegic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rsb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PE=2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sb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35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lucopolysaccharid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abolism</w:t>
            </w:r>
            <w:proofErr w:type="spellEnd"/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24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[BBH] QCR6_HUMAN (sp:P07919) Cytochrome b-c1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mplex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unit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6, mitochondrial OS=Homo sapiens GN=UQCRH PE=1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QCRH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183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ergeti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205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(sp:P26632) Early growth response protein 1 OS=Danio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ri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egr1 PE=2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gr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1DF0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182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transcription</w:t>
            </w:r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3455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ncorhynch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ykis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C4b-binding protein alpha chain (c4bp), mRN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4b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181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mmune system</w:t>
            </w:r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TC10205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(sp:P26632) Early growth response protein 1 OS=Danio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ri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egr1 PE=2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gr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142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transcription</w:t>
            </w:r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9735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P27120) Ornithine decarboxylase 1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enop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aevi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odc1-A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dc1-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131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in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ynthesis</w:t>
            </w:r>
            <w:proofErr w:type="spellEnd"/>
          </w:p>
        </w:tc>
      </w:tr>
      <w:tr w:rsidR="00611DF0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020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B43F00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(sp:Q6NY82) NEDD8-conjugating enzyme UBE2F OS=Danio </w:t>
            </w:r>
            <w:proofErr w:type="spellStart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rio</w:t>
            </w:r>
            <w:proofErr w:type="spellEnd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ube2f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be2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128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611DF0" w:rsidRPr="00561DC4" w:rsidTr="00611DF0">
        <w:trPr>
          <w:trHeight w:val="765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25811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BBH] METE_PSEF5 (sp:Q4KE22)  5-methyltetrahydropteroyltriglutamate--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mocystein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hyltransfera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S=Pseudomona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uorescen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ra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f-5 / ATCC BAA-477) GN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E=3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E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123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in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ynthesis</w:t>
            </w:r>
            <w:proofErr w:type="spellEnd"/>
          </w:p>
        </w:tc>
      </w:tr>
      <w:tr w:rsidR="00611DF0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31589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535K8) GON-4-like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t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rvegic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Gon4l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on4l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027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1DF0" w:rsidRPr="00561DC4" w:rsidRDefault="00611DF0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transcription</w:t>
            </w: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0FF8" w:rsidRPr="00561DC4" w:rsidRDefault="00C70FF8" w:rsidP="001E05E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2439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FF8" w:rsidRPr="00561DC4" w:rsidRDefault="00C70FF8" w:rsidP="001E05E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0FF8" w:rsidRPr="00561DC4" w:rsidRDefault="00C70FF8" w:rsidP="001E05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FF8" w:rsidRPr="00561DC4" w:rsidRDefault="00C70FF8" w:rsidP="001E05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971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FF8" w:rsidRPr="00561DC4" w:rsidRDefault="00C70FF8" w:rsidP="001E05E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3562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BBH] ELOV1_HUMAN (sp:Q9BW60) Elongation of very long chain fatty acids protein 1 OS=Homo sapiens GN=ELOVL1 PE=1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OVL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919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5876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P19234) NADH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hydrogena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biquinon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]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avo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, mitochondrial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t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rvegic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Ndufv2 PE=1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ufv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900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ergeti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2615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BBH] SPRC_RAT (sp:P16975) SPARC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t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rvegic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Sparc PE=1 SV=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ar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69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tracellu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atrix</w:t>
            </w: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2173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69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1676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(sp:Q9DFS6) Eukaryotic translation initiation factor 4E-1A OS=Danio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ri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eif4e1a PE=1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if4e1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63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2418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36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860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[BBH] HBB1_ONCMY (sp:P02142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moglob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unit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beta-1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corhynch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kis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hbb1 PE=1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bb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08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o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yge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6966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P02452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llage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lpha-1(I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S=Homo sapiens GN=COL1A1 PE=1 SV=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L1A</w:t>
            </w: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46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tracellu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atrix</w:t>
            </w: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4099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P01893) Putative HLA class I histocompatibility antigen, alpha chain H OS=Homo sapiens GN=HLA-H PE=5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LA-H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31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mmune system</w:t>
            </w: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4128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[BBH] MAX_DANRE (sp:P52161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ax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ni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ri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max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x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04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transcription</w:t>
            </w: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203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B43F00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BBH] SNRPA_PIG (sp:Q06AA4) U1 small nuclear ribonucleoprotein A OS=</w:t>
            </w:r>
            <w:proofErr w:type="spellStart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us</w:t>
            </w:r>
            <w:proofErr w:type="spellEnd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crofa</w:t>
            </w:r>
            <w:proofErr w:type="spellEnd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SNRPA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NRP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02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RNA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licing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TC108897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722441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5RF00) 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dehyde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hydrogenase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mitochondrial OS=Pongo 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belii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ALDH2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DH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0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o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yge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28891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Q13247) Splicing factor, arginine/serine-rich 6 OS=Homo sapiens GN=SFRS6 PE=1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FRS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6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RNA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licing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6740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[BBH] BI1_PAROL (sp:Q9IA79) Probable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x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hibito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alichthy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livace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tmbim6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mbim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45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cle_anti-apoptosis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425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P02751) Fibronectin OS=Homo sapiens GN=FN1 PE=1 SV=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N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26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tracellu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atrix</w:t>
            </w: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13955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Q16401) 26S proteasome non-ATPase regulatory subunit 5 OS=Homo sapiens GN=PSMD5 PE=1 SV=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MD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25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5542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O93484) Collagen alpha-2(I) chain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ncorhynch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ykis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col1a2 PE=2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l1a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1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tracellu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atrix</w:t>
            </w: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20460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(sp:Q9CSH3) Exosome complex exonuclease RRP44 OS=M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uscu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Dis3 PE=2 SV=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71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RNA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aboli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6915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Q6MG08) ATP-binding cassette sub-family F member 1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at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rvegic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Abcf1 PE=1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bcf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54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28878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46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32055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lm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RMD5 homolog B (rmd5b), mRN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md5b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33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552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lm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Zinc transporter SLC39A11 (s39ab), mRN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39ab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56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on transport</w:t>
            </w: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8745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Danio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ri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far upstream element (FUSE) binding protein 1 (fubp1), mRN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ubp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23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transcription</w:t>
            </w: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8656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P02457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llage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lpha-1(I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S=Gall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l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COL1A1 PE=1 SV=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L1A</w:t>
            </w: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09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tracellu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atrix</w:t>
            </w: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1834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[BBH] GNAI2_CANFA (sp:P38400) Guanine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cleotid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binding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(i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unit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lpha-2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ni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miliari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GNAI2 PE=2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NAI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08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cle_division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24098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Q9JJW3) Up-regulated during skeletal muscle growth protein 5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at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rvegic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Usmg5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smg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04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ergeti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270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P40240) CD9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tige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S=M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uscu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Cd9 PE=1 SV=2 CD fait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ti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e la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traspan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D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8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hesion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4021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(sp:Q9WU63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em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-binding protein 2 OS=M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uscu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Hebp2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bp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8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cle_pro-apoptosis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7775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82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9639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7ZY35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LLP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molog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S=Xenop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evi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lph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lph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78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transcription</w:t>
            </w: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TC118856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[BBH] CSN5_DANRE (sp:Q6PC30) COP9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nalosom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mplex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unit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5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ni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ri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cops5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ps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61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31169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rosophila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ecta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G19652 (DereGG19652),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RNA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56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97074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5U211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orting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exin-3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t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rvegic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Snx3 PE=1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nx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52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toskeleton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30310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43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7846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2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0438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(sp:P20155) Serine protease inhibitor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aza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type 2 OS=Homo sapiens GN=SPINK2 PE=1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INK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a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hibition</w:t>
            </w: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20828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(sp:B2RYN7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past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at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rvegic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past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ast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04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toskeleton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240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9QX79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etu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B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t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rvegic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etub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etub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03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a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hibition</w:t>
            </w: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16130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B43F00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O19005) Claudin-4 OS=</w:t>
            </w:r>
            <w:proofErr w:type="spellStart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ercopithecus</w:t>
            </w:r>
            <w:proofErr w:type="spellEnd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ethiops</w:t>
            </w:r>
            <w:proofErr w:type="spellEnd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CLDN4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LDN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95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ight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unction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269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BBH] DC1I2_PONAB (sp:Q5NVM2) Cytoplasmic dynein 1 intermediate chain 2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ong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belii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DYNC1I2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YNC1I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86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toskeleton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0030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722441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sp:Q9I9C3) Sodium/potassium-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porting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TPase 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unit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beta-233 OS=Anguilla 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guilla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atnb233 PE=1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nb2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7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on transport</w:t>
            </w: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0607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P56517) Histone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acetyla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 OS=Gall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l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HDAC1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DAC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42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transcription</w:t>
            </w: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11707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[BBH] PGAP3_DANRE (sp:A8WFS8) Post-GPI attachment to proteins factor 3 OS=Danio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ri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pgap3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gap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37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GPI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cho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2055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lm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metogenet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binding protein 2 (ggnb2), mRN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gnb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25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cle_division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2676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16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2607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[BBH] NDUV1_PONPY (sp:Q0MQI4) NADH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hydrogena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biquinon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]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avo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, mitochondrial OS=Pongo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ygmae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NDUFV1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UFV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00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ergeti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6217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8K214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lycomb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CMH1 OS=M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uscu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Scmh1 PE=1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mh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8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transcription</w:t>
            </w:r>
          </w:p>
        </w:tc>
      </w:tr>
      <w:tr w:rsidR="00C70FF8" w:rsidRPr="00561DC4" w:rsidTr="00611DF0">
        <w:trPr>
          <w:trHeight w:val="765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5676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B43F00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(sp:P61805) </w:t>
            </w:r>
            <w:proofErr w:type="spellStart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olichyl-diphosphooligosaccharide</w:t>
            </w:r>
            <w:proofErr w:type="spellEnd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-protein glycosyltransferase subunit DAD1 OS=</w:t>
            </w:r>
            <w:proofErr w:type="spellStart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attus</w:t>
            </w:r>
            <w:proofErr w:type="spellEnd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rvegicus</w:t>
            </w:r>
            <w:proofErr w:type="spellEnd"/>
            <w:r w:rsidRPr="00B43F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Dad1 PE=2 SV=3 (defender against cell death)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d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50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cle_anti-apoptosis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6909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sp:Q6QEF8) Coronin-6 OS=Homo sapiens GN=CORO6 PE=1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O</w:t>
            </w: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89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toskeleton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168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P09131) P3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S=Homo sapiens GN=SLC10A3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LC10A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78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on transport</w:t>
            </w: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8539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sp:P49609) Aconitate hydratase, mitochondrial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acilaria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rucosa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E=3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73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ergeti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CUST_26916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gel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m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GL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70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toskeleton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8702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91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llagen, type I, alpha 1b [Source:ZFIN;Acc:ZDB-GENE-030131-4400]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7919FC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l1a1b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70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tracellu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atrix</w:t>
            </w: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2540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sp:Q9R1R0) LIM/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meobox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Lhx6 OS=M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uscu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Lhx6 PE=1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hx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67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transcription</w:t>
            </w: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5560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9TQZ3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iphera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el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2 OS=Bo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ur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PMP22 PE=1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MP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67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ight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unction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11094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63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9767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58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8586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722441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(sp:Q76LC6) RNA-binding protein 24 OS=Danio 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rio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rbm24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bm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54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cle_differentiattion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28210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O18751) Glycogen phosphorylase, muscle form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vi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rie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PYGM PE=2 SV=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YG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52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lycoge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7524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[BBH] WNT11_COTJA (sp:P51891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Wnt-11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turnix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turnix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aponica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WNT11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NT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35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5917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Q5R8G5) Major facilitator superfamily domain-containing protein 1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ongo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belii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MFSD1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FSD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24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porter</w:t>
            </w: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0541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P23206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llage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lpha-1(X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S=Bo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ur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COL10A1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L10A</w:t>
            </w: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19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tracellula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atrix</w:t>
            </w: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3265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1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5573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P35615) Eukaryotic peptide chain release factor subunit 1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enop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aevi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etf1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f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17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RNA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aboli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13686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[BBH] HLF_HUMAN (sp:Q16534) Hepatic leukemia factor OS=Homo sapiens GN=HLF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L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01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transcription</w:t>
            </w: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24445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810T5) Histone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etyltransfera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YST2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t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rvegic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Myst2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st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01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transcription</w:t>
            </w: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0769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722441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6DHN0) 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membrane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53 OS=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nio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rio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tmem53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mem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082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1514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[BBH] TMX1_BOVIN (sp:Q0Z7W6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ioredoxin-related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membran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 OS=Bo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ur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TMX1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MX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205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transcription</w:t>
            </w: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5359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sp:P01850) T-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ceptor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beta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S=Homo sapiens GN=TRBC1 PE=1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BC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261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mmune system</w:t>
            </w: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16209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28G71)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khead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box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3 OS=Xenop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opicali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foxn3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xn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442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f transcription</w:t>
            </w:r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CUST_17997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A6NKQ3) Uncharacterized protein ENSP00000361571 OS=Homo sapiens PE=4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DR6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490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toskeleton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5248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sp:P13913) Arylamine N-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etyltransfera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neal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land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ozym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AT-10 OS=Gallus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ll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T-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515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enobiotic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toxification</w:t>
            </w:r>
            <w:proofErr w:type="spellEnd"/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09977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606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70FF8" w:rsidRPr="00561DC4" w:rsidTr="00611DF0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129761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p:Q90YR7) 40S ribosomal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7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ctalur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unctat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N=rps7 PE=2 SV=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ps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617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C70FF8" w:rsidRPr="00561DC4" w:rsidTr="00611DF0">
        <w:trPr>
          <w:trHeight w:val="51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4193_PI425536763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722441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[BBH] SELM_DANRE (sp:Q802G7) 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lenoprotein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M OS=Danio 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erio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</w:t>
            </w:r>
            <w:proofErr w:type="spellStart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pm</w:t>
            </w:r>
            <w:proofErr w:type="spellEnd"/>
            <w:r w:rsidRPr="007224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PE=2 SV=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pm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77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o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yge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</w:p>
        </w:tc>
      </w:tr>
      <w:tr w:rsidR="00C70FF8" w:rsidRPr="00561DC4" w:rsidTr="00611DF0">
        <w:trPr>
          <w:trHeight w:val="525"/>
        </w:trPr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ST_25800_PI425536763</w:t>
            </w:r>
          </w:p>
        </w:tc>
        <w:tc>
          <w:tcPr>
            <w:tcW w:w="2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p:Q569Z1) Eukaryotic translation initiation factor 3 subunit B OS=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Xenopu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aevis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N=eif3b PE=2 SV=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if3b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.193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70FF8" w:rsidRPr="00561DC4" w:rsidRDefault="00C70FF8" w:rsidP="00611D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61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</w:tbl>
    <w:p w:rsidR="00325B1C" w:rsidRDefault="00325B1C" w:rsidP="00325B1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325B1C" w:rsidRPr="00691CDC" w:rsidRDefault="00325B1C" w:rsidP="00325B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. List of oligonucleotides up (FC&gt;3) or down (FC&lt;3) regulated in freshwater ionocyte compared to seawater ionocyte. Ratios&gt;3</w:t>
      </w:r>
      <w:r w:rsidRPr="00DF6156">
        <w:rPr>
          <w:rFonts w:ascii="Times New Roman" w:hAnsi="Times New Roman" w:cs="Times New Roman"/>
          <w:sz w:val="24"/>
          <w:szCs w:val="24"/>
          <w:lang w:val="en-US"/>
        </w:rPr>
        <w:t xml:space="preserve"> identified transcripts that were upregulated in </w:t>
      </w:r>
      <w:r>
        <w:rPr>
          <w:rFonts w:ascii="Times New Roman" w:hAnsi="Times New Roman" w:cs="Times New Roman"/>
          <w:sz w:val="24"/>
          <w:szCs w:val="24"/>
          <w:lang w:val="en-US"/>
        </w:rPr>
        <w:t>freshwater ionocyte and ratios&lt;3</w:t>
      </w:r>
      <w:r w:rsidRPr="00DF6156">
        <w:rPr>
          <w:rFonts w:ascii="Times New Roman" w:hAnsi="Times New Roman" w:cs="Times New Roman"/>
          <w:sz w:val="24"/>
          <w:szCs w:val="24"/>
          <w:lang w:val="en-US"/>
        </w:rPr>
        <w:t xml:space="preserve"> identified transcripts that were upregulated in seawater ionocytes.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611DF0" w:rsidRPr="00325B1C" w:rsidRDefault="00C70FF8">
      <w:pPr>
        <w:rPr>
          <w:lang w:val="en-US"/>
        </w:rPr>
      </w:pPr>
      <w:proofErr w:type="spellStart"/>
      <w:r>
        <w:rPr>
          <w:lang w:val="en-US"/>
        </w:rPr>
        <w:t>Oligos</w:t>
      </w:r>
      <w:proofErr w:type="spellEnd"/>
      <w:r>
        <w:rPr>
          <w:lang w:val="en-US"/>
        </w:rPr>
        <w:t xml:space="preserve"> TC102053, TC102439, TC102531 were represented twice on the chip.</w:t>
      </w:r>
      <w:bookmarkStart w:id="0" w:name="_GoBack"/>
      <w:bookmarkEnd w:id="0"/>
    </w:p>
    <w:sectPr w:rsidR="00611DF0" w:rsidRPr="00325B1C" w:rsidSect="00611DF0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B1C"/>
    <w:rsid w:val="000B0122"/>
    <w:rsid w:val="00210CE1"/>
    <w:rsid w:val="00325B1C"/>
    <w:rsid w:val="00593FE0"/>
    <w:rsid w:val="00611DF0"/>
    <w:rsid w:val="006C5166"/>
    <w:rsid w:val="00B60B2B"/>
    <w:rsid w:val="00C70FF8"/>
    <w:rsid w:val="00F5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B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325B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B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325B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2576</Words>
  <Characters>1417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</dc:creator>
  <cp:lastModifiedBy>Isabelle</cp:lastModifiedBy>
  <cp:revision>4</cp:revision>
  <dcterms:created xsi:type="dcterms:W3CDTF">2015-06-02T15:54:00Z</dcterms:created>
  <dcterms:modified xsi:type="dcterms:W3CDTF">2015-09-06T10:41:00Z</dcterms:modified>
</cp:coreProperties>
</file>